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W w:w="106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8669"/>
      </w:tblGrid>
      <w:tr w:rsidR="00F1025A" w:rsidRPr="00F1025A" w14:paraId="2EE2F3C0" w14:textId="77777777" w:rsidTr="009C791F">
        <w:trPr>
          <w:jc w:val="center"/>
        </w:trPr>
        <w:tc>
          <w:tcPr>
            <w:tcW w:w="10620" w:type="dxa"/>
            <w:gridSpan w:val="2"/>
            <w:tcBorders>
              <w:bottom w:val="single" w:sz="12" w:space="0" w:color="auto"/>
            </w:tcBorders>
          </w:tcPr>
          <w:p w14:paraId="64ABD3A3" w14:textId="0EC7FE32" w:rsidR="00F1025A" w:rsidRPr="00F1025A" w:rsidRDefault="003D59D6" w:rsidP="003D59D6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</w:rPr>
              <w:t xml:space="preserve">S1 </w:t>
            </w:r>
            <w:r w:rsidR="00F1025A" w:rsidRPr="00F1025A">
              <w:rPr>
                <w:rFonts w:eastAsia="Calibri" w:cs="Times New Roman"/>
                <w:b/>
              </w:rPr>
              <w:t>Table.</w:t>
            </w:r>
            <w:r w:rsidR="00F1025A" w:rsidRPr="00F1025A">
              <w:rPr>
                <w:rFonts w:eastAsia="Calibri" w:cs="Times New Roman"/>
              </w:rPr>
              <w:t xml:space="preserve"> Summary of food items contributing to 11 food groups included in analysis.</w:t>
            </w:r>
          </w:p>
        </w:tc>
      </w:tr>
      <w:tr w:rsidR="00F1025A" w:rsidRPr="00F1025A" w14:paraId="62C8A148" w14:textId="77777777" w:rsidTr="009C791F">
        <w:trPr>
          <w:jc w:val="center"/>
        </w:trPr>
        <w:tc>
          <w:tcPr>
            <w:tcW w:w="1951" w:type="dxa"/>
            <w:tcBorders>
              <w:top w:val="single" w:sz="12" w:space="0" w:color="auto"/>
              <w:bottom w:val="single" w:sz="4" w:space="0" w:color="auto"/>
            </w:tcBorders>
          </w:tcPr>
          <w:p w14:paraId="53ADD6EE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Food group</w:t>
            </w:r>
          </w:p>
        </w:tc>
        <w:tc>
          <w:tcPr>
            <w:tcW w:w="8669" w:type="dxa"/>
            <w:tcBorders>
              <w:top w:val="single" w:sz="12" w:space="0" w:color="auto"/>
              <w:bottom w:val="single" w:sz="4" w:space="0" w:color="auto"/>
            </w:tcBorders>
          </w:tcPr>
          <w:p w14:paraId="4F1B3B8E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Items from quantitative food frequency questionnaire included</w:t>
            </w:r>
          </w:p>
        </w:tc>
      </w:tr>
      <w:tr w:rsidR="00F1025A" w:rsidRPr="00F1025A" w14:paraId="6525F866" w14:textId="77777777" w:rsidTr="009C791F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03A2C" w14:textId="77777777" w:rsidR="00F1025A" w:rsidRPr="00F1025A" w:rsidRDefault="00F1025A" w:rsidP="00F1025A">
            <w:pPr>
              <w:jc w:val="center"/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  <w:sz w:val="24"/>
                <w:szCs w:val="24"/>
              </w:rPr>
              <w:t>Grains</w:t>
            </w:r>
          </w:p>
        </w:tc>
        <w:tc>
          <w:tcPr>
            <w:tcW w:w="8669" w:type="dxa"/>
            <w:tcBorders>
              <w:top w:val="single" w:sz="4" w:space="0" w:color="auto"/>
              <w:bottom w:val="single" w:sz="4" w:space="0" w:color="auto"/>
            </w:tcBorders>
          </w:tcPr>
          <w:p w14:paraId="46247CDB" w14:textId="0012FB6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White bread</w:t>
            </w:r>
            <w:r w:rsidR="0028425A">
              <w:rPr>
                <w:rFonts w:eastAsia="Calibri" w:cs="Times New Roman"/>
              </w:rPr>
              <w:t>, b</w:t>
            </w:r>
            <w:r w:rsidRPr="00F1025A">
              <w:rPr>
                <w:rFonts w:eastAsia="Calibri" w:cs="Times New Roman"/>
              </w:rPr>
              <w:t>uns/scone</w:t>
            </w:r>
            <w:r w:rsidR="0028425A">
              <w:rPr>
                <w:rFonts w:eastAsia="Calibri" w:cs="Times New Roman"/>
              </w:rPr>
              <w:t>s</w:t>
            </w:r>
          </w:p>
          <w:p w14:paraId="00D6B35B" w14:textId="3F9F0983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African bread</w:t>
            </w:r>
          </w:p>
          <w:p w14:paraId="47AB5CB6" w14:textId="5BE41729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Doughnut, fritter/mandazi, wheat dough deep fried</w:t>
            </w:r>
          </w:p>
          <w:p w14:paraId="141083DE" w14:textId="218CF7A0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Green maize</w:t>
            </w:r>
          </w:p>
          <w:p w14:paraId="589FA11B" w14:textId="11E3EB05" w:rsidR="00F1025A" w:rsidRPr="00F1025A" w:rsidRDefault="00F1025A" w:rsidP="00F1025A">
            <w:pPr>
              <w:rPr>
                <w:rFonts w:eastAsia="Calibri" w:cs="Times New Roman"/>
              </w:rPr>
            </w:pPr>
            <w:proofErr w:type="spellStart"/>
            <w:r w:rsidRPr="00F1025A">
              <w:rPr>
                <w:rFonts w:eastAsia="Calibri" w:cs="Times New Roman"/>
              </w:rPr>
              <w:t>Nsima</w:t>
            </w:r>
            <w:proofErr w:type="spellEnd"/>
            <w:r w:rsidRPr="00F1025A">
              <w:rPr>
                <w:rFonts w:eastAsia="Calibri" w:cs="Times New Roman"/>
              </w:rPr>
              <w:t xml:space="preserve">, </w:t>
            </w:r>
            <w:proofErr w:type="spellStart"/>
            <w:r w:rsidRPr="00F1025A">
              <w:rPr>
                <w:rFonts w:eastAsia="Calibri" w:cs="Times New Roman"/>
              </w:rPr>
              <w:t>mgaiwa</w:t>
            </w:r>
            <w:proofErr w:type="spellEnd"/>
            <w:r w:rsidR="0028425A">
              <w:rPr>
                <w:rFonts w:eastAsia="Calibri" w:cs="Times New Roman"/>
              </w:rPr>
              <w:t>, s</w:t>
            </w:r>
            <w:r w:rsidR="00F2724D">
              <w:rPr>
                <w:rFonts w:eastAsia="Calibri" w:cs="Times New Roman"/>
              </w:rPr>
              <w:t xml:space="preserve">tiff </w:t>
            </w:r>
            <w:r w:rsidR="0028425A">
              <w:rPr>
                <w:rFonts w:eastAsia="Calibri" w:cs="Times New Roman"/>
              </w:rPr>
              <w:t xml:space="preserve">maize </w:t>
            </w:r>
            <w:r w:rsidR="00F2724D">
              <w:rPr>
                <w:rFonts w:eastAsia="Calibri" w:cs="Times New Roman"/>
              </w:rPr>
              <w:t>porridge made from whole grain flour</w:t>
            </w:r>
          </w:p>
          <w:p w14:paraId="13FD6E24" w14:textId="3D69A995" w:rsidR="00F2724D" w:rsidRDefault="00F1025A" w:rsidP="00F1025A">
            <w:pPr>
              <w:rPr>
                <w:rFonts w:eastAsia="Calibri" w:cs="Times New Roman"/>
              </w:rPr>
            </w:pPr>
            <w:proofErr w:type="spellStart"/>
            <w:r w:rsidRPr="00F1025A">
              <w:rPr>
                <w:rFonts w:eastAsia="Calibri" w:cs="Times New Roman"/>
              </w:rPr>
              <w:t>Nsima</w:t>
            </w:r>
            <w:proofErr w:type="spellEnd"/>
            <w:r w:rsidRPr="00F1025A">
              <w:rPr>
                <w:rFonts w:eastAsia="Calibri" w:cs="Times New Roman"/>
              </w:rPr>
              <w:t xml:space="preserve">, </w:t>
            </w:r>
            <w:proofErr w:type="spellStart"/>
            <w:r w:rsidRPr="00F1025A">
              <w:rPr>
                <w:rFonts w:eastAsia="Calibri" w:cs="Times New Roman"/>
              </w:rPr>
              <w:t>ufawoyera</w:t>
            </w:r>
            <w:proofErr w:type="spellEnd"/>
            <w:r w:rsidR="0028425A">
              <w:rPr>
                <w:rFonts w:eastAsia="Calibri" w:cs="Times New Roman"/>
              </w:rPr>
              <w:t>, s</w:t>
            </w:r>
            <w:r w:rsidR="00F2724D">
              <w:rPr>
                <w:rFonts w:eastAsia="Calibri" w:cs="Times New Roman"/>
              </w:rPr>
              <w:t xml:space="preserve">tiff </w:t>
            </w:r>
            <w:r w:rsidR="0028425A">
              <w:rPr>
                <w:rFonts w:eastAsia="Calibri" w:cs="Times New Roman"/>
              </w:rPr>
              <w:t xml:space="preserve">maize </w:t>
            </w:r>
            <w:r w:rsidR="00F2724D">
              <w:rPr>
                <w:rFonts w:eastAsia="Calibri" w:cs="Times New Roman"/>
              </w:rPr>
              <w:t>porridge made from processed flour</w:t>
            </w:r>
          </w:p>
          <w:p w14:paraId="02A9D2C3" w14:textId="50A7422C" w:rsidR="00F1025A" w:rsidRPr="00F1025A" w:rsidRDefault="00F1025A" w:rsidP="00F1025A">
            <w:pPr>
              <w:rPr>
                <w:rFonts w:eastAsia="Calibri" w:cs="Times New Roman"/>
              </w:rPr>
            </w:pPr>
            <w:proofErr w:type="spellStart"/>
            <w:r w:rsidRPr="00F1025A">
              <w:rPr>
                <w:rFonts w:eastAsia="Calibri" w:cs="Times New Roman"/>
              </w:rPr>
              <w:t>Nsima</w:t>
            </w:r>
            <w:proofErr w:type="spellEnd"/>
            <w:r w:rsidRPr="00F1025A">
              <w:rPr>
                <w:rFonts w:eastAsia="Calibri" w:cs="Times New Roman"/>
              </w:rPr>
              <w:t xml:space="preserve">, </w:t>
            </w:r>
            <w:proofErr w:type="spellStart"/>
            <w:r w:rsidRPr="00F1025A">
              <w:rPr>
                <w:rFonts w:eastAsia="Calibri" w:cs="Times New Roman"/>
              </w:rPr>
              <w:t>gramil</w:t>
            </w:r>
            <w:proofErr w:type="spellEnd"/>
            <w:r w:rsidR="0028425A">
              <w:rPr>
                <w:rFonts w:eastAsia="Calibri" w:cs="Times New Roman"/>
              </w:rPr>
              <w:t>, s</w:t>
            </w:r>
            <w:r w:rsidR="00F2724D">
              <w:rPr>
                <w:rFonts w:eastAsia="Calibri" w:cs="Times New Roman"/>
              </w:rPr>
              <w:t xml:space="preserve">tiff </w:t>
            </w:r>
            <w:r w:rsidR="0028425A">
              <w:rPr>
                <w:rFonts w:eastAsia="Calibri" w:cs="Times New Roman"/>
              </w:rPr>
              <w:t xml:space="preserve">maize </w:t>
            </w:r>
            <w:r w:rsidR="00F2724D">
              <w:rPr>
                <w:rFonts w:eastAsia="Calibri" w:cs="Times New Roman"/>
              </w:rPr>
              <w:t>porridge made from partially processed flour</w:t>
            </w:r>
          </w:p>
          <w:p w14:paraId="480737F7" w14:textId="56D8FB2D" w:rsidR="00F1025A" w:rsidRPr="00F1025A" w:rsidRDefault="00F1025A" w:rsidP="00F1025A">
            <w:pPr>
              <w:rPr>
                <w:rFonts w:eastAsia="Calibri" w:cs="Times New Roman"/>
              </w:rPr>
            </w:pPr>
            <w:proofErr w:type="spellStart"/>
            <w:r w:rsidRPr="00F1025A">
              <w:rPr>
                <w:rFonts w:eastAsia="Calibri" w:cs="Times New Roman"/>
              </w:rPr>
              <w:t>Nsima</w:t>
            </w:r>
            <w:proofErr w:type="spellEnd"/>
            <w:r w:rsidRPr="00F1025A">
              <w:rPr>
                <w:rFonts w:eastAsia="Calibri" w:cs="Times New Roman"/>
              </w:rPr>
              <w:t xml:space="preserve">, </w:t>
            </w:r>
            <w:proofErr w:type="spellStart"/>
            <w:r w:rsidRPr="00F1025A">
              <w:rPr>
                <w:rFonts w:eastAsia="Calibri" w:cs="Times New Roman"/>
              </w:rPr>
              <w:t>madeya</w:t>
            </w:r>
            <w:proofErr w:type="spellEnd"/>
            <w:r w:rsidR="0028425A">
              <w:rPr>
                <w:rFonts w:eastAsia="Calibri" w:cs="Times New Roman"/>
              </w:rPr>
              <w:t>, s</w:t>
            </w:r>
            <w:r w:rsidR="00F2724D">
              <w:rPr>
                <w:rFonts w:eastAsia="Calibri" w:cs="Times New Roman"/>
              </w:rPr>
              <w:t>tiff porridge made from flour from maize husks</w:t>
            </w:r>
          </w:p>
          <w:p w14:paraId="57FAD041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Rice</w:t>
            </w:r>
          </w:p>
          <w:p w14:paraId="4C143012" w14:textId="6A7BD2D4" w:rsidR="00F1025A" w:rsidRPr="00F1025A" w:rsidRDefault="00F1025A" w:rsidP="00F1025A">
            <w:pPr>
              <w:rPr>
                <w:rFonts w:eastAsia="Calibri" w:cs="Times New Roman"/>
              </w:rPr>
            </w:pPr>
            <w:proofErr w:type="spellStart"/>
            <w:r w:rsidRPr="00F1025A">
              <w:rPr>
                <w:rFonts w:eastAsia="Calibri" w:cs="Times New Roman"/>
              </w:rPr>
              <w:t>Phala</w:t>
            </w:r>
            <w:proofErr w:type="spellEnd"/>
            <w:r w:rsidRPr="00F1025A">
              <w:rPr>
                <w:rFonts w:eastAsia="Calibri" w:cs="Times New Roman"/>
              </w:rPr>
              <w:t xml:space="preserve">, </w:t>
            </w:r>
            <w:proofErr w:type="spellStart"/>
            <w:r w:rsidRPr="00F1025A">
              <w:rPr>
                <w:rFonts w:eastAsia="Calibri" w:cs="Times New Roman"/>
              </w:rPr>
              <w:t>mgaiwa</w:t>
            </w:r>
            <w:proofErr w:type="spellEnd"/>
            <w:r w:rsidR="0028425A">
              <w:rPr>
                <w:rFonts w:eastAsia="Calibri" w:cs="Times New Roman"/>
              </w:rPr>
              <w:t>, maize p</w:t>
            </w:r>
            <w:r w:rsidR="00F2724D">
              <w:rPr>
                <w:rFonts w:eastAsia="Calibri" w:cs="Times New Roman"/>
              </w:rPr>
              <w:t>orridge made from whole grain flour</w:t>
            </w:r>
          </w:p>
          <w:p w14:paraId="3D84EFF1" w14:textId="6C009300" w:rsidR="00F1025A" w:rsidRPr="00F1025A" w:rsidRDefault="00F1025A" w:rsidP="00F1025A">
            <w:pPr>
              <w:rPr>
                <w:rFonts w:eastAsia="Calibri" w:cs="Times New Roman"/>
              </w:rPr>
            </w:pPr>
            <w:proofErr w:type="spellStart"/>
            <w:r w:rsidRPr="00F1025A">
              <w:rPr>
                <w:rFonts w:eastAsia="Calibri" w:cs="Times New Roman"/>
              </w:rPr>
              <w:t>Phala</w:t>
            </w:r>
            <w:proofErr w:type="spellEnd"/>
            <w:r w:rsidRPr="00F1025A">
              <w:rPr>
                <w:rFonts w:eastAsia="Calibri" w:cs="Times New Roman"/>
              </w:rPr>
              <w:t xml:space="preserve">, </w:t>
            </w:r>
            <w:proofErr w:type="spellStart"/>
            <w:r w:rsidRPr="00F1025A">
              <w:rPr>
                <w:rFonts w:eastAsia="Calibri" w:cs="Times New Roman"/>
              </w:rPr>
              <w:t>ufawoyera</w:t>
            </w:r>
            <w:proofErr w:type="spellEnd"/>
            <w:r w:rsidR="0028425A">
              <w:rPr>
                <w:rFonts w:eastAsia="Calibri" w:cs="Times New Roman"/>
              </w:rPr>
              <w:t>, maize p</w:t>
            </w:r>
            <w:r w:rsidR="00F2724D">
              <w:rPr>
                <w:rFonts w:eastAsia="Calibri" w:cs="Times New Roman"/>
              </w:rPr>
              <w:t xml:space="preserve">orridge made from </w:t>
            </w:r>
            <w:r w:rsidR="0028425A">
              <w:rPr>
                <w:rFonts w:eastAsia="Calibri" w:cs="Times New Roman"/>
              </w:rPr>
              <w:t>processed</w:t>
            </w:r>
            <w:r w:rsidR="00F2724D">
              <w:rPr>
                <w:rFonts w:eastAsia="Calibri" w:cs="Times New Roman"/>
              </w:rPr>
              <w:t xml:space="preserve"> flour</w:t>
            </w:r>
          </w:p>
          <w:p w14:paraId="2FF5BC61" w14:textId="39FB7AED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 xml:space="preserve">Rice </w:t>
            </w:r>
            <w:proofErr w:type="spellStart"/>
            <w:r w:rsidRPr="00F1025A">
              <w:rPr>
                <w:rFonts w:eastAsia="Calibri" w:cs="Times New Roman"/>
              </w:rPr>
              <w:t>phala</w:t>
            </w:r>
            <w:proofErr w:type="spellEnd"/>
            <w:r w:rsidR="0028425A">
              <w:rPr>
                <w:rFonts w:eastAsia="Calibri" w:cs="Times New Roman"/>
              </w:rPr>
              <w:t>, p</w:t>
            </w:r>
            <w:r w:rsidR="00F2724D">
              <w:rPr>
                <w:rFonts w:eastAsia="Calibri" w:cs="Times New Roman"/>
              </w:rPr>
              <w:t>orridge made from rice</w:t>
            </w:r>
          </w:p>
          <w:p w14:paraId="0148A830" w14:textId="269F4FD1" w:rsidR="00F1025A" w:rsidRPr="00F1025A" w:rsidRDefault="00F1025A" w:rsidP="00F1025A">
            <w:pPr>
              <w:rPr>
                <w:rFonts w:eastAsia="Calibri" w:cs="Times New Roman"/>
              </w:rPr>
            </w:pPr>
            <w:proofErr w:type="spellStart"/>
            <w:r w:rsidRPr="00F1025A">
              <w:rPr>
                <w:rFonts w:eastAsia="Calibri" w:cs="Times New Roman"/>
              </w:rPr>
              <w:t>Likuni</w:t>
            </w:r>
            <w:proofErr w:type="spellEnd"/>
            <w:r w:rsidRPr="00F1025A">
              <w:rPr>
                <w:rFonts w:eastAsia="Calibri" w:cs="Times New Roman"/>
              </w:rPr>
              <w:t xml:space="preserve"> </w:t>
            </w:r>
            <w:proofErr w:type="spellStart"/>
            <w:r w:rsidRPr="00F1025A">
              <w:rPr>
                <w:rFonts w:eastAsia="Calibri" w:cs="Times New Roman"/>
              </w:rPr>
              <w:t>phala</w:t>
            </w:r>
            <w:proofErr w:type="spellEnd"/>
            <w:r w:rsidR="0028425A">
              <w:rPr>
                <w:rFonts w:eastAsia="Calibri" w:cs="Times New Roman"/>
              </w:rPr>
              <w:t xml:space="preserve">, porridge </w:t>
            </w:r>
            <w:r w:rsidR="00F2724D">
              <w:rPr>
                <w:rFonts w:eastAsia="Calibri" w:cs="Times New Roman"/>
              </w:rPr>
              <w:t xml:space="preserve">made from </w:t>
            </w:r>
            <w:r w:rsidR="0028425A">
              <w:rPr>
                <w:rFonts w:eastAsia="Calibri" w:cs="Times New Roman"/>
              </w:rPr>
              <w:t xml:space="preserve">micronutrient-fortified </w:t>
            </w:r>
            <w:r w:rsidR="00F2724D">
              <w:rPr>
                <w:rFonts w:eastAsia="Calibri" w:cs="Times New Roman"/>
              </w:rPr>
              <w:t>corn soy flour blend</w:t>
            </w:r>
          </w:p>
          <w:p w14:paraId="5B68EFD6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proofErr w:type="spellStart"/>
            <w:r w:rsidRPr="00F1025A">
              <w:rPr>
                <w:rFonts w:eastAsia="Calibri" w:cs="Times New Roman"/>
              </w:rPr>
              <w:t>Cerelac</w:t>
            </w:r>
            <w:proofErr w:type="spellEnd"/>
            <w:r w:rsidRPr="00F1025A">
              <w:rPr>
                <w:rFonts w:eastAsia="Calibri" w:cs="Times New Roman"/>
              </w:rPr>
              <w:t xml:space="preserve">, </w:t>
            </w:r>
            <w:proofErr w:type="spellStart"/>
            <w:r w:rsidRPr="00F1025A">
              <w:rPr>
                <w:rFonts w:eastAsia="Calibri" w:cs="Times New Roman"/>
              </w:rPr>
              <w:t>nestum</w:t>
            </w:r>
            <w:proofErr w:type="spellEnd"/>
            <w:r w:rsidRPr="00F1025A">
              <w:rPr>
                <w:rFonts w:eastAsia="Calibri" w:cs="Times New Roman"/>
              </w:rPr>
              <w:t>, or other commercially prepared porridge</w:t>
            </w:r>
          </w:p>
          <w:p w14:paraId="63C5B9A3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Spaghetti/pasta/macaroni</w:t>
            </w:r>
          </w:p>
          <w:p w14:paraId="336F7FCD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Breakfast cereals, like cornflakes or other packaged cereals</w:t>
            </w:r>
          </w:p>
          <w:p w14:paraId="5786B04A" w14:textId="6961E28B" w:rsidR="00F1025A" w:rsidRPr="00F1025A" w:rsidRDefault="00F2724D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Maize grits</w:t>
            </w:r>
          </w:p>
        </w:tc>
      </w:tr>
      <w:tr w:rsidR="00F1025A" w:rsidRPr="00F1025A" w14:paraId="01E1DE87" w14:textId="77777777" w:rsidTr="00F1025A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74202" w14:textId="77777777" w:rsidR="00F1025A" w:rsidRPr="00F1025A" w:rsidRDefault="00F1025A" w:rsidP="00F1025A">
            <w:pPr>
              <w:jc w:val="center"/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  <w:sz w:val="24"/>
                <w:szCs w:val="24"/>
              </w:rPr>
              <w:t>Roots/tubers</w:t>
            </w:r>
          </w:p>
        </w:tc>
        <w:tc>
          <w:tcPr>
            <w:tcW w:w="8669" w:type="dxa"/>
            <w:tcBorders>
              <w:top w:val="single" w:sz="4" w:space="0" w:color="auto"/>
              <w:bottom w:val="single" w:sz="4" w:space="0" w:color="auto"/>
            </w:tcBorders>
          </w:tcPr>
          <w:p w14:paraId="1D6C4894" w14:textId="27CF95D4" w:rsidR="00F1025A" w:rsidRPr="00F1025A" w:rsidRDefault="00F2724D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Irish potato</w:t>
            </w:r>
          </w:p>
          <w:p w14:paraId="5E29275C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Sweet potato</w:t>
            </w:r>
          </w:p>
          <w:p w14:paraId="6BD7ED34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Cassava</w:t>
            </w:r>
          </w:p>
          <w:p w14:paraId="55B3DC99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Cocoyam</w:t>
            </w:r>
          </w:p>
          <w:p w14:paraId="7022CB65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Plantain</w:t>
            </w:r>
          </w:p>
        </w:tc>
      </w:tr>
      <w:tr w:rsidR="00F1025A" w:rsidRPr="00F1025A" w14:paraId="653CB605" w14:textId="77777777" w:rsidTr="00562F26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285D5" w14:textId="77777777" w:rsidR="00F1025A" w:rsidRPr="00F1025A" w:rsidRDefault="00F1025A" w:rsidP="00F1025A">
            <w:pPr>
              <w:jc w:val="center"/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  <w:sz w:val="24"/>
                <w:szCs w:val="24"/>
              </w:rPr>
              <w:t>Vegetables</w:t>
            </w:r>
          </w:p>
        </w:tc>
        <w:tc>
          <w:tcPr>
            <w:tcW w:w="8669" w:type="dxa"/>
            <w:tcBorders>
              <w:top w:val="single" w:sz="4" w:space="0" w:color="auto"/>
              <w:bottom w:val="single" w:sz="4" w:space="0" w:color="auto"/>
            </w:tcBorders>
          </w:tcPr>
          <w:p w14:paraId="34751D57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Cabbage salad</w:t>
            </w:r>
          </w:p>
          <w:p w14:paraId="0BF35EBC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Boiled cabbage</w:t>
            </w:r>
          </w:p>
          <w:p w14:paraId="12861AC1" w14:textId="449DEB38" w:rsidR="00F1025A" w:rsidRPr="00F1025A" w:rsidRDefault="00F2724D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Cucumber</w:t>
            </w:r>
          </w:p>
          <w:p w14:paraId="3DBD2A64" w14:textId="3F74721C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 xml:space="preserve">Eggplant, </w:t>
            </w:r>
            <w:r w:rsidR="00F2724D">
              <w:rPr>
                <w:rFonts w:eastAsia="Calibri" w:cs="Times New Roman"/>
              </w:rPr>
              <w:t>stewed in relish</w:t>
            </w:r>
          </w:p>
          <w:p w14:paraId="1D1014B9" w14:textId="2CD3C56A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Green</w:t>
            </w:r>
            <w:r w:rsidR="0048033D">
              <w:rPr>
                <w:rFonts w:eastAsia="Calibri" w:cs="Times New Roman"/>
              </w:rPr>
              <w:t>/red</w:t>
            </w:r>
            <w:r w:rsidRPr="00F1025A">
              <w:rPr>
                <w:rFonts w:eastAsia="Calibri" w:cs="Times New Roman"/>
              </w:rPr>
              <w:t xml:space="preserve"> pep</w:t>
            </w:r>
            <w:r w:rsidR="00BC523A">
              <w:rPr>
                <w:rFonts w:eastAsia="Calibri" w:cs="Times New Roman"/>
              </w:rPr>
              <w:t>p</w:t>
            </w:r>
            <w:r w:rsidRPr="00F1025A">
              <w:rPr>
                <w:rFonts w:eastAsia="Calibri" w:cs="Times New Roman"/>
              </w:rPr>
              <w:t>er, stewed in relish</w:t>
            </w:r>
          </w:p>
          <w:p w14:paraId="0CF7C13F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Green beans, stewed in relish</w:t>
            </w:r>
          </w:p>
          <w:p w14:paraId="17BD3EAB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Carrot, raw</w:t>
            </w:r>
          </w:p>
          <w:p w14:paraId="5219E31D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Carrot, stewed in relish</w:t>
            </w:r>
          </w:p>
          <w:p w14:paraId="462AA3D4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Tomato, stewed in relish</w:t>
            </w:r>
          </w:p>
          <w:p w14:paraId="6CDBE31D" w14:textId="4E67DC3D" w:rsidR="00F1025A" w:rsidRPr="00F1025A" w:rsidRDefault="00F2724D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Mushroom, </w:t>
            </w:r>
            <w:r w:rsidR="00F1025A" w:rsidRPr="00F1025A">
              <w:rPr>
                <w:rFonts w:eastAsia="Calibri" w:cs="Times New Roman"/>
              </w:rPr>
              <w:t>stewed in relish</w:t>
            </w:r>
          </w:p>
          <w:p w14:paraId="4AA4CD57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Pumpkin, boiled</w:t>
            </w:r>
          </w:p>
          <w:p w14:paraId="2F665B8C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Green leafy vegetable relish, plain</w:t>
            </w:r>
          </w:p>
          <w:p w14:paraId="04D2D4A4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Green leafy vegetable relish with groundnut powder</w:t>
            </w:r>
          </w:p>
          <w:p w14:paraId="273455B2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Green leafy vegetable relish with oil</w:t>
            </w:r>
          </w:p>
          <w:p w14:paraId="1DC85765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Green leafy vegetable relish with groundnut powder and oil</w:t>
            </w:r>
          </w:p>
          <w:p w14:paraId="29CD8D58" w14:textId="339A48EB" w:rsidR="00F1025A" w:rsidRPr="00F1025A" w:rsidRDefault="00F2724D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Okra relish</w:t>
            </w:r>
          </w:p>
          <w:p w14:paraId="4086E7DC" w14:textId="77777777" w:rsidR="00F2724D" w:rsidRDefault="00F2724D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Onions</w:t>
            </w:r>
          </w:p>
          <w:p w14:paraId="4DB41FAA" w14:textId="13757C7B" w:rsidR="00F1025A" w:rsidRPr="00F1025A" w:rsidRDefault="00F2724D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Hibiscus</w:t>
            </w:r>
          </w:p>
          <w:p w14:paraId="02A73F86" w14:textId="44585AA7" w:rsidR="00F1025A" w:rsidRPr="00F1025A" w:rsidRDefault="00F2724D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Gourd</w:t>
            </w:r>
          </w:p>
        </w:tc>
      </w:tr>
      <w:tr w:rsidR="00F1025A" w:rsidRPr="00F1025A" w14:paraId="0C336D96" w14:textId="77777777" w:rsidTr="00F1025A">
        <w:trPr>
          <w:jc w:val="center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651FBC74" w14:textId="1279BA5E" w:rsidR="00F1025A" w:rsidRPr="00F1025A" w:rsidRDefault="00F1025A" w:rsidP="00F1025A">
            <w:pPr>
              <w:jc w:val="center"/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  <w:sz w:val="24"/>
                <w:szCs w:val="24"/>
              </w:rPr>
              <w:t>Fruits</w:t>
            </w:r>
          </w:p>
        </w:tc>
        <w:tc>
          <w:tcPr>
            <w:tcW w:w="8669" w:type="dxa"/>
            <w:tcBorders>
              <w:top w:val="single" w:sz="4" w:space="0" w:color="auto"/>
            </w:tcBorders>
          </w:tcPr>
          <w:p w14:paraId="0D8D886F" w14:textId="111BAFC6" w:rsidR="00F1025A" w:rsidRPr="00F1025A" w:rsidRDefault="00F2724D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Avocado</w:t>
            </w:r>
          </w:p>
          <w:p w14:paraId="09B7B915" w14:textId="34B26422" w:rsidR="00F1025A" w:rsidRPr="00F1025A" w:rsidRDefault="00F2724D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Banana</w:t>
            </w:r>
          </w:p>
          <w:p w14:paraId="68441B4A" w14:textId="49FC5C63" w:rsidR="00F1025A" w:rsidRPr="00F1025A" w:rsidRDefault="00F2724D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Baobab</w:t>
            </w:r>
          </w:p>
          <w:p w14:paraId="17D7DCB9" w14:textId="1BABFADB" w:rsidR="00F1025A" w:rsidRPr="00F1025A" w:rsidRDefault="00F2724D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Tamarind</w:t>
            </w:r>
          </w:p>
          <w:p w14:paraId="4F3B5BD4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Coconut</w:t>
            </w:r>
          </w:p>
          <w:p w14:paraId="333EBDD1" w14:textId="74A6BDA9" w:rsidR="00F1025A" w:rsidRPr="00F1025A" w:rsidRDefault="00F2724D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Custard apple</w:t>
            </w:r>
          </w:p>
          <w:p w14:paraId="0904C0B0" w14:textId="5C7C03D4" w:rsidR="00F1025A" w:rsidRPr="00F1025A" w:rsidRDefault="00F2724D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Guava</w:t>
            </w:r>
          </w:p>
          <w:p w14:paraId="1660D78A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lastRenderedPageBreak/>
              <w:t>Lemon, lime, orange, tangerine</w:t>
            </w:r>
          </w:p>
          <w:p w14:paraId="1C397412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Mango</w:t>
            </w:r>
          </w:p>
          <w:p w14:paraId="63268D16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proofErr w:type="spellStart"/>
            <w:r w:rsidRPr="00F1025A">
              <w:rPr>
                <w:rFonts w:eastAsia="Calibri" w:cs="Times New Roman"/>
              </w:rPr>
              <w:t>Masau</w:t>
            </w:r>
            <w:proofErr w:type="spellEnd"/>
          </w:p>
          <w:p w14:paraId="58FF67D2" w14:textId="034C332A" w:rsidR="00F1025A" w:rsidRPr="00F1025A" w:rsidRDefault="00AB0213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</w:t>
            </w:r>
            <w:r w:rsidR="00F1025A" w:rsidRPr="00F1025A">
              <w:rPr>
                <w:rFonts w:eastAsia="Calibri" w:cs="Times New Roman"/>
              </w:rPr>
              <w:t>oquat</w:t>
            </w:r>
          </w:p>
          <w:p w14:paraId="593ED388" w14:textId="5B182E6E" w:rsidR="00F1025A" w:rsidRPr="00F1025A" w:rsidRDefault="00AB0213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</w:t>
            </w:r>
            <w:r w:rsidR="00F1025A" w:rsidRPr="00F1025A">
              <w:rPr>
                <w:rFonts w:eastAsia="Calibri" w:cs="Times New Roman"/>
              </w:rPr>
              <w:t>awpaw</w:t>
            </w:r>
          </w:p>
          <w:p w14:paraId="5A45E5FE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Passion fruit, granadilla</w:t>
            </w:r>
          </w:p>
          <w:p w14:paraId="46951618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Pineapple</w:t>
            </w:r>
          </w:p>
          <w:p w14:paraId="607D61DF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Watermelon</w:t>
            </w:r>
          </w:p>
          <w:p w14:paraId="452088F8" w14:textId="26ABE114" w:rsidR="00F1025A" w:rsidRPr="00F1025A" w:rsidRDefault="00AB0213" w:rsidP="00F1025A">
            <w:pPr>
              <w:rPr>
                <w:rFonts w:eastAsia="Calibri" w:cs="Times New Roman"/>
              </w:rPr>
            </w:pPr>
            <w:proofErr w:type="spellStart"/>
            <w:r>
              <w:rPr>
                <w:rFonts w:eastAsia="Calibri" w:cs="Times New Roman"/>
              </w:rPr>
              <w:t>Flacourtina</w:t>
            </w:r>
            <w:proofErr w:type="spellEnd"/>
            <w:r>
              <w:rPr>
                <w:rFonts w:eastAsia="Calibri" w:cs="Times New Roman"/>
              </w:rPr>
              <w:t xml:space="preserve"> Indica</w:t>
            </w:r>
          </w:p>
        </w:tc>
      </w:tr>
      <w:tr w:rsidR="00F1025A" w:rsidRPr="00F1025A" w14:paraId="10500195" w14:textId="77777777" w:rsidTr="00F1025A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FBEA7" w14:textId="77777777" w:rsidR="00F1025A" w:rsidRPr="00F1025A" w:rsidRDefault="00F1025A" w:rsidP="00F1025A">
            <w:pPr>
              <w:jc w:val="center"/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  <w:sz w:val="24"/>
                <w:szCs w:val="24"/>
              </w:rPr>
              <w:lastRenderedPageBreak/>
              <w:t>Meat/eggs</w:t>
            </w:r>
          </w:p>
        </w:tc>
        <w:tc>
          <w:tcPr>
            <w:tcW w:w="8669" w:type="dxa"/>
            <w:tcBorders>
              <w:top w:val="single" w:sz="4" w:space="0" w:color="auto"/>
              <w:bottom w:val="single" w:sz="4" w:space="0" w:color="auto"/>
            </w:tcBorders>
          </w:tcPr>
          <w:p w14:paraId="0D41D820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Roasted chicken, chicken liver, chicken gizzard, dove, pigeon, guinea fowl, duck</w:t>
            </w:r>
          </w:p>
          <w:p w14:paraId="320CF3BB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Fried chicken, chicken liver, chicken gizzard, dove, pigeon, guinea fowl, duck</w:t>
            </w:r>
          </w:p>
          <w:p w14:paraId="35EF17F0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Stewed chicken, chicken liver, chicken gizzard, dove, pigeon, guinea fowl, duck</w:t>
            </w:r>
          </w:p>
          <w:p w14:paraId="30762536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Roasted pork</w:t>
            </w:r>
          </w:p>
          <w:p w14:paraId="3F7E45FC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Fried pork</w:t>
            </w:r>
          </w:p>
          <w:p w14:paraId="6A4FA551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Stewed pork in relish</w:t>
            </w:r>
          </w:p>
          <w:p w14:paraId="0C860D4A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 xml:space="preserve">Roasted goat, goat </w:t>
            </w:r>
            <w:proofErr w:type="spellStart"/>
            <w:r w:rsidRPr="00F1025A">
              <w:rPr>
                <w:rFonts w:eastAsia="Calibri" w:cs="Times New Roman"/>
              </w:rPr>
              <w:t>offals</w:t>
            </w:r>
            <w:proofErr w:type="spellEnd"/>
          </w:p>
          <w:p w14:paraId="0DB882D6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 xml:space="preserve">Fried goat, goat </w:t>
            </w:r>
            <w:proofErr w:type="spellStart"/>
            <w:r w:rsidRPr="00F1025A">
              <w:rPr>
                <w:rFonts w:eastAsia="Calibri" w:cs="Times New Roman"/>
              </w:rPr>
              <w:t>offals</w:t>
            </w:r>
            <w:proofErr w:type="spellEnd"/>
          </w:p>
          <w:p w14:paraId="7A8012FF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Stewed goat in relish</w:t>
            </w:r>
          </w:p>
          <w:p w14:paraId="1E65B6E0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Roasted sheep</w:t>
            </w:r>
          </w:p>
          <w:p w14:paraId="3F257B21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Fried sheep</w:t>
            </w:r>
          </w:p>
          <w:p w14:paraId="1BF16CF8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Stewed sheep in relish</w:t>
            </w:r>
          </w:p>
          <w:p w14:paraId="17EE209E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Sausage</w:t>
            </w:r>
          </w:p>
          <w:p w14:paraId="2565FB8E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Roasted mice, rats</w:t>
            </w:r>
          </w:p>
          <w:p w14:paraId="54704C3A" w14:textId="68F4542E" w:rsidR="00F1025A" w:rsidRPr="00F1025A" w:rsidRDefault="00AB0213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Roasted guinea pig</w:t>
            </w:r>
          </w:p>
          <w:p w14:paraId="73293E82" w14:textId="58446B66" w:rsidR="00F1025A" w:rsidRPr="00F1025A" w:rsidRDefault="00AB0213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Egg</w:t>
            </w:r>
          </w:p>
        </w:tc>
      </w:tr>
      <w:tr w:rsidR="00F1025A" w:rsidRPr="00F1025A" w14:paraId="37FBCF6C" w14:textId="77777777" w:rsidTr="00F1025A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96A72" w14:textId="77777777" w:rsidR="00F1025A" w:rsidRPr="00F1025A" w:rsidRDefault="00F1025A" w:rsidP="00F1025A">
            <w:pPr>
              <w:jc w:val="center"/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  <w:sz w:val="24"/>
                <w:szCs w:val="24"/>
              </w:rPr>
              <w:t>Fish</w:t>
            </w:r>
          </w:p>
        </w:tc>
        <w:tc>
          <w:tcPr>
            <w:tcW w:w="8669" w:type="dxa"/>
            <w:tcBorders>
              <w:top w:val="single" w:sz="4" w:space="0" w:color="auto"/>
              <w:bottom w:val="single" w:sz="4" w:space="0" w:color="auto"/>
            </w:tcBorders>
          </w:tcPr>
          <w:p w14:paraId="495595E5" w14:textId="411C8590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Roasted medium or large fresh fish</w:t>
            </w:r>
          </w:p>
          <w:p w14:paraId="73643D0B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Fried medium or large fresh fish</w:t>
            </w:r>
          </w:p>
          <w:p w14:paraId="6786BA71" w14:textId="5433E624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Stewed medium or large fresh fish</w:t>
            </w:r>
          </w:p>
          <w:p w14:paraId="36AB6D2C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Fried medium or large dried fish</w:t>
            </w:r>
          </w:p>
          <w:p w14:paraId="69880EF1" w14:textId="5E52054F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Stewed medium or large dried fish</w:t>
            </w:r>
          </w:p>
          <w:p w14:paraId="23B22B37" w14:textId="552DAB6D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Roasted small fresh fish</w:t>
            </w:r>
          </w:p>
          <w:p w14:paraId="05309388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Fried small fresh fish</w:t>
            </w:r>
          </w:p>
          <w:p w14:paraId="339884E0" w14:textId="4F33401F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Stewed small fresh fish</w:t>
            </w:r>
          </w:p>
          <w:p w14:paraId="7D2E4F40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Fried small dried fish</w:t>
            </w:r>
          </w:p>
          <w:p w14:paraId="74A34E32" w14:textId="49535441" w:rsidR="00F1025A" w:rsidRPr="00F1025A" w:rsidRDefault="00F1025A" w:rsidP="00AB0213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Stewed small dried fish</w:t>
            </w:r>
          </w:p>
        </w:tc>
      </w:tr>
      <w:tr w:rsidR="00F1025A" w:rsidRPr="00F1025A" w14:paraId="09D9DE37" w14:textId="77777777" w:rsidTr="00562F26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1346E" w14:textId="77777777" w:rsidR="00F1025A" w:rsidRPr="00F1025A" w:rsidRDefault="00F1025A" w:rsidP="00F1025A">
            <w:pPr>
              <w:jc w:val="center"/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  <w:sz w:val="24"/>
                <w:szCs w:val="24"/>
              </w:rPr>
              <w:t>Dairy</w:t>
            </w:r>
          </w:p>
        </w:tc>
        <w:tc>
          <w:tcPr>
            <w:tcW w:w="8669" w:type="dxa"/>
            <w:tcBorders>
              <w:top w:val="single" w:sz="4" w:space="0" w:color="auto"/>
              <w:bottom w:val="single" w:sz="4" w:space="0" w:color="auto"/>
            </w:tcBorders>
          </w:tcPr>
          <w:p w14:paraId="105543C5" w14:textId="13EC0CF0" w:rsidR="00F1025A" w:rsidRPr="00F1025A" w:rsidRDefault="00F1025A" w:rsidP="00F1025A">
            <w:pPr>
              <w:rPr>
                <w:rFonts w:eastAsia="Calibri" w:cs="Times New Roman"/>
              </w:rPr>
            </w:pPr>
            <w:proofErr w:type="spellStart"/>
            <w:r w:rsidRPr="00F1025A">
              <w:rPr>
                <w:rFonts w:eastAsia="Calibri" w:cs="Times New Roman"/>
              </w:rPr>
              <w:t>Yoggie</w:t>
            </w:r>
            <w:proofErr w:type="spellEnd"/>
            <w:r w:rsidR="0028425A">
              <w:rPr>
                <w:rFonts w:eastAsia="Calibri" w:cs="Times New Roman"/>
              </w:rPr>
              <w:t xml:space="preserve"> (liquid yoghurt)</w:t>
            </w:r>
            <w:r w:rsidRPr="00F1025A">
              <w:rPr>
                <w:rFonts w:eastAsia="Calibri" w:cs="Times New Roman"/>
              </w:rPr>
              <w:t>, yoghurt</w:t>
            </w:r>
          </w:p>
          <w:p w14:paraId="32158DF2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Cheese</w:t>
            </w:r>
          </w:p>
          <w:p w14:paraId="7FF34B49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Fresh milk</w:t>
            </w:r>
          </w:p>
          <w:p w14:paraId="339C2F93" w14:textId="0E1D1A9D" w:rsidR="00F1025A" w:rsidRPr="00F1025A" w:rsidRDefault="00AB0213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Milk powder</w:t>
            </w:r>
          </w:p>
        </w:tc>
      </w:tr>
      <w:tr w:rsidR="00F1025A" w:rsidRPr="00F1025A" w14:paraId="03BB640B" w14:textId="77777777" w:rsidTr="00562F26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EA639" w14:textId="77777777" w:rsidR="00F1025A" w:rsidRPr="00F1025A" w:rsidRDefault="00F1025A" w:rsidP="00F1025A">
            <w:pPr>
              <w:jc w:val="center"/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  <w:sz w:val="24"/>
                <w:szCs w:val="24"/>
              </w:rPr>
              <w:t>Legumes and nuts</w:t>
            </w:r>
          </w:p>
        </w:tc>
        <w:tc>
          <w:tcPr>
            <w:tcW w:w="8669" w:type="dxa"/>
            <w:tcBorders>
              <w:top w:val="single" w:sz="4" w:space="0" w:color="auto"/>
              <w:bottom w:val="single" w:sz="4" w:space="0" w:color="auto"/>
            </w:tcBorders>
          </w:tcPr>
          <w:p w14:paraId="46AB7BB3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Fresh pea/bean relish, plain</w:t>
            </w:r>
          </w:p>
          <w:p w14:paraId="3BB55533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Fresh pea/bean relish with groundnut flour</w:t>
            </w:r>
          </w:p>
          <w:p w14:paraId="369250D5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Fresh pea/bean relish with oil</w:t>
            </w:r>
          </w:p>
          <w:p w14:paraId="2633C3E9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Fresh pea/bean relish with groundnut flour and oil</w:t>
            </w:r>
          </w:p>
          <w:p w14:paraId="2AEF94E4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Dried pea/bean relish, plain</w:t>
            </w:r>
          </w:p>
          <w:p w14:paraId="442FC119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Dried pea/bean relish with groundnut flour</w:t>
            </w:r>
          </w:p>
          <w:p w14:paraId="770FC6DA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Dried pea/bean relish with oil</w:t>
            </w:r>
          </w:p>
          <w:p w14:paraId="334C932E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Dried pea/bean relish with groundnut butter and oil</w:t>
            </w:r>
          </w:p>
          <w:p w14:paraId="1BB71A77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Soup made with groundnuts</w:t>
            </w:r>
          </w:p>
          <w:p w14:paraId="5A7EF709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Fresh, boiled groundnuts</w:t>
            </w:r>
          </w:p>
          <w:p w14:paraId="53D7E9C3" w14:textId="0C9A8972" w:rsid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Dried, roasted groundnuts</w:t>
            </w:r>
          </w:p>
          <w:p w14:paraId="1F97868D" w14:textId="5843E4A6" w:rsidR="0048033D" w:rsidRPr="00F1025A" w:rsidRDefault="0048033D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lastRenderedPageBreak/>
              <w:t>Raw groundnuts</w:t>
            </w:r>
          </w:p>
          <w:p w14:paraId="1D2FC159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Peanut butter</w:t>
            </w:r>
          </w:p>
          <w:p w14:paraId="4C192F33" w14:textId="2BC6C2F3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Sibusiso</w:t>
            </w:r>
            <w:r w:rsidR="0028425A">
              <w:rPr>
                <w:rFonts w:eastAsia="Calibri" w:cs="Times New Roman"/>
              </w:rPr>
              <w:t xml:space="preserve">, fortified </w:t>
            </w:r>
            <w:r w:rsidR="008A1B28">
              <w:rPr>
                <w:rFonts w:eastAsia="Calibri" w:cs="Times New Roman"/>
              </w:rPr>
              <w:t>ready-to-use foo</w:t>
            </w:r>
            <w:r w:rsidR="0028425A">
              <w:rPr>
                <w:rFonts w:eastAsia="Calibri" w:cs="Times New Roman"/>
              </w:rPr>
              <w:t>d made of groundnuts</w:t>
            </w:r>
          </w:p>
          <w:p w14:paraId="7D349662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Soya pieces</w:t>
            </w:r>
          </w:p>
          <w:p w14:paraId="657A2C27" w14:textId="73CA0342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 xml:space="preserve">Soya </w:t>
            </w:r>
            <w:proofErr w:type="spellStart"/>
            <w:r w:rsidRPr="00F1025A">
              <w:rPr>
                <w:rFonts w:eastAsia="Calibri" w:cs="Times New Roman"/>
              </w:rPr>
              <w:t>phala</w:t>
            </w:r>
            <w:proofErr w:type="spellEnd"/>
            <w:r w:rsidR="0028425A">
              <w:rPr>
                <w:rFonts w:eastAsia="Calibri" w:cs="Times New Roman"/>
              </w:rPr>
              <w:t>, p</w:t>
            </w:r>
            <w:r w:rsidR="008A1B28">
              <w:rPr>
                <w:rFonts w:eastAsia="Calibri" w:cs="Times New Roman"/>
              </w:rPr>
              <w:t xml:space="preserve">orridge made from </w:t>
            </w:r>
            <w:r w:rsidR="0028425A">
              <w:rPr>
                <w:rFonts w:eastAsia="Calibri" w:cs="Times New Roman"/>
              </w:rPr>
              <w:t>s</w:t>
            </w:r>
            <w:r w:rsidR="008A1B28">
              <w:rPr>
                <w:rFonts w:eastAsia="Calibri" w:cs="Times New Roman"/>
              </w:rPr>
              <w:t>oy flour</w:t>
            </w:r>
          </w:p>
          <w:p w14:paraId="1AFCCC6E" w14:textId="11024518" w:rsidR="00F1025A" w:rsidRPr="00F1025A" w:rsidRDefault="008A1B28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Cashew nut</w:t>
            </w:r>
          </w:p>
          <w:p w14:paraId="53DA960D" w14:textId="1E859F42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Pumpkin seeds, sunflower seeds</w:t>
            </w:r>
          </w:p>
        </w:tc>
      </w:tr>
      <w:tr w:rsidR="00F1025A" w:rsidRPr="00F1025A" w14:paraId="6EDA27B7" w14:textId="77777777" w:rsidTr="00F1025A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99C03" w14:textId="210EFC2E" w:rsidR="00F1025A" w:rsidRPr="00F1025A" w:rsidRDefault="00562F26" w:rsidP="00F1025A">
            <w:pPr>
              <w:jc w:val="center"/>
              <w:rPr>
                <w:rFonts w:eastAsia="Calibri" w:cs="Times New Roman"/>
              </w:rPr>
            </w:pPr>
            <w:r>
              <w:lastRenderedPageBreak/>
              <w:br w:type="page"/>
            </w:r>
            <w:r w:rsidR="00F1025A" w:rsidRPr="00F1025A">
              <w:rPr>
                <w:rFonts w:eastAsia="Calibri" w:cs="Times New Roman"/>
                <w:sz w:val="24"/>
                <w:szCs w:val="24"/>
              </w:rPr>
              <w:t>Oil/fat</w:t>
            </w:r>
          </w:p>
        </w:tc>
        <w:tc>
          <w:tcPr>
            <w:tcW w:w="8669" w:type="dxa"/>
            <w:tcBorders>
              <w:top w:val="single" w:sz="4" w:space="0" w:color="auto"/>
              <w:bottom w:val="single" w:sz="4" w:space="0" w:color="auto"/>
            </w:tcBorders>
          </w:tcPr>
          <w:p w14:paraId="70E30AC2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Butter, margarine</w:t>
            </w:r>
          </w:p>
          <w:p w14:paraId="5120B55A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Cooking oil</w:t>
            </w:r>
          </w:p>
        </w:tc>
      </w:tr>
      <w:tr w:rsidR="00F1025A" w:rsidRPr="00F1025A" w14:paraId="556FC258" w14:textId="77777777" w:rsidTr="00F1025A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29882" w14:textId="77777777" w:rsidR="00F1025A" w:rsidRPr="00F1025A" w:rsidRDefault="00F1025A" w:rsidP="00F1025A">
            <w:pPr>
              <w:jc w:val="center"/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  <w:sz w:val="24"/>
                <w:szCs w:val="24"/>
              </w:rPr>
              <w:t>Snacks</w:t>
            </w:r>
          </w:p>
        </w:tc>
        <w:tc>
          <w:tcPr>
            <w:tcW w:w="8669" w:type="dxa"/>
            <w:tcBorders>
              <w:top w:val="single" w:sz="4" w:space="0" w:color="auto"/>
              <w:bottom w:val="single" w:sz="4" w:space="0" w:color="auto"/>
            </w:tcBorders>
          </w:tcPr>
          <w:p w14:paraId="2A1184FA" w14:textId="521768CE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Chips</w:t>
            </w:r>
            <w:r w:rsidR="0028425A">
              <w:rPr>
                <w:rFonts w:eastAsia="Calibri" w:cs="Times New Roman"/>
              </w:rPr>
              <w:t xml:space="preserve">, </w:t>
            </w:r>
            <w:proofErr w:type="spellStart"/>
            <w:r w:rsidR="0028425A">
              <w:rPr>
                <w:rFonts w:eastAsia="Calibri" w:cs="Times New Roman"/>
              </w:rPr>
              <w:t>f</w:t>
            </w:r>
            <w:r w:rsidRPr="00F1025A">
              <w:rPr>
                <w:rFonts w:eastAsia="Calibri" w:cs="Times New Roman"/>
              </w:rPr>
              <w:t>rench</w:t>
            </w:r>
            <w:proofErr w:type="spellEnd"/>
            <w:r w:rsidRPr="00F1025A">
              <w:rPr>
                <w:rFonts w:eastAsia="Calibri" w:cs="Times New Roman"/>
              </w:rPr>
              <w:t xml:space="preserve"> fries</w:t>
            </w:r>
          </w:p>
          <w:p w14:paraId="7D2724D0" w14:textId="7AB3C26E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Kamba puffs</w:t>
            </w:r>
            <w:r w:rsidR="0028425A">
              <w:rPr>
                <w:rFonts w:eastAsia="Calibri" w:cs="Times New Roman"/>
              </w:rPr>
              <w:t xml:space="preserve">, packaged maize </w:t>
            </w:r>
            <w:proofErr w:type="spellStart"/>
            <w:r w:rsidR="0028425A">
              <w:rPr>
                <w:rFonts w:eastAsia="Calibri" w:cs="Times New Roman"/>
              </w:rPr>
              <w:t>snakcs</w:t>
            </w:r>
            <w:proofErr w:type="spellEnd"/>
          </w:p>
          <w:p w14:paraId="61BC3007" w14:textId="636D542A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Potato chips</w:t>
            </w:r>
            <w:r w:rsidR="0028425A">
              <w:rPr>
                <w:rFonts w:eastAsia="Calibri" w:cs="Times New Roman"/>
              </w:rPr>
              <w:t xml:space="preserve">, </w:t>
            </w:r>
            <w:r w:rsidRPr="00F1025A">
              <w:rPr>
                <w:rFonts w:eastAsia="Calibri" w:cs="Times New Roman"/>
              </w:rPr>
              <w:t>crisps</w:t>
            </w:r>
          </w:p>
          <w:p w14:paraId="0B8B6F1D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Samosa</w:t>
            </w:r>
          </w:p>
          <w:p w14:paraId="7F325498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Maize popcorn</w:t>
            </w:r>
          </w:p>
          <w:p w14:paraId="48E439BD" w14:textId="6E7B57A2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Jigs/</w:t>
            </w:r>
            <w:proofErr w:type="spellStart"/>
            <w:r w:rsidRPr="00F1025A">
              <w:rPr>
                <w:rFonts w:eastAsia="Calibri" w:cs="Times New Roman"/>
              </w:rPr>
              <w:t>jiggies</w:t>
            </w:r>
            <w:proofErr w:type="spellEnd"/>
            <w:r w:rsidR="0028425A">
              <w:rPr>
                <w:rFonts w:eastAsia="Calibri" w:cs="Times New Roman"/>
              </w:rPr>
              <w:t xml:space="preserve">, packaged </w:t>
            </w:r>
            <w:r w:rsidR="00B17892">
              <w:rPr>
                <w:rFonts w:eastAsia="Calibri" w:cs="Times New Roman"/>
              </w:rPr>
              <w:t>maize snacks</w:t>
            </w:r>
          </w:p>
          <w:p w14:paraId="7687DE80" w14:textId="0E296334" w:rsidR="00F1025A" w:rsidRPr="00F1025A" w:rsidRDefault="0028425A" w:rsidP="00B17892">
            <w:pPr>
              <w:rPr>
                <w:rFonts w:eastAsia="Calibri" w:cs="Times New Roman"/>
              </w:rPr>
            </w:pPr>
            <w:proofErr w:type="spellStart"/>
            <w:r>
              <w:rPr>
                <w:rFonts w:eastAsia="Calibri" w:cs="Times New Roman"/>
              </w:rPr>
              <w:t>Zigege</w:t>
            </w:r>
            <w:proofErr w:type="spellEnd"/>
            <w:r>
              <w:rPr>
                <w:rFonts w:eastAsia="Calibri" w:cs="Times New Roman"/>
              </w:rPr>
              <w:t>, Irish potato fritters</w:t>
            </w:r>
          </w:p>
        </w:tc>
      </w:tr>
      <w:tr w:rsidR="00F1025A" w:rsidRPr="00F1025A" w14:paraId="6E9535A7" w14:textId="77777777" w:rsidTr="00F1025A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F8EE6" w14:textId="77777777" w:rsidR="00F1025A" w:rsidRPr="00F1025A" w:rsidRDefault="00F1025A" w:rsidP="00F1025A">
            <w:pPr>
              <w:jc w:val="center"/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  <w:sz w:val="24"/>
                <w:szCs w:val="24"/>
              </w:rPr>
              <w:t>Sweets</w:t>
            </w:r>
          </w:p>
        </w:tc>
        <w:tc>
          <w:tcPr>
            <w:tcW w:w="8669" w:type="dxa"/>
            <w:tcBorders>
              <w:top w:val="single" w:sz="4" w:space="0" w:color="auto"/>
              <w:bottom w:val="single" w:sz="4" w:space="0" w:color="auto"/>
            </w:tcBorders>
          </w:tcPr>
          <w:p w14:paraId="2799DABC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Biscuits</w:t>
            </w:r>
          </w:p>
          <w:p w14:paraId="54691538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Custard</w:t>
            </w:r>
          </w:p>
          <w:p w14:paraId="5E5FE4A7" w14:textId="59E79A8B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F</w:t>
            </w:r>
            <w:r w:rsidR="0048033D">
              <w:rPr>
                <w:rFonts w:eastAsia="Calibri" w:cs="Times New Roman"/>
              </w:rPr>
              <w:t>reezes, popsicles</w:t>
            </w:r>
          </w:p>
          <w:p w14:paraId="1FD3B64F" w14:textId="31E7408D" w:rsidR="00F1025A" w:rsidRPr="00F1025A" w:rsidRDefault="000A7ECB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J</w:t>
            </w:r>
            <w:r w:rsidR="00F1025A" w:rsidRPr="00F1025A">
              <w:rPr>
                <w:rFonts w:eastAsia="Calibri" w:cs="Times New Roman"/>
              </w:rPr>
              <w:t>am</w:t>
            </w:r>
          </w:p>
          <w:p w14:paraId="1805ADCC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Brown sugar, white sugar</w:t>
            </w:r>
          </w:p>
          <w:p w14:paraId="2CE92E52" w14:textId="6ACB3CBD" w:rsidR="00F1025A" w:rsidRPr="00F1025A" w:rsidRDefault="00B17892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ugarcane</w:t>
            </w:r>
          </w:p>
          <w:p w14:paraId="08A2D702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Candies/sweets/lollipop</w:t>
            </w:r>
          </w:p>
          <w:p w14:paraId="6A1F2BAF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Chocolate</w:t>
            </w:r>
          </w:p>
          <w:p w14:paraId="48DBCF1C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Honey</w:t>
            </w:r>
          </w:p>
          <w:p w14:paraId="33A54CA6" w14:textId="429728EA" w:rsidR="00F1025A" w:rsidRPr="00F1025A" w:rsidRDefault="00B17892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African cake</w:t>
            </w:r>
          </w:p>
          <w:p w14:paraId="677A5039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Other cakes and pastries</w:t>
            </w:r>
          </w:p>
          <w:p w14:paraId="5A648554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Ice cream</w:t>
            </w:r>
          </w:p>
          <w:p w14:paraId="5D5BD390" w14:textId="77777777" w:rsidR="00F1025A" w:rsidRPr="00F1025A" w:rsidRDefault="00F1025A" w:rsidP="00F1025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Fruit juice</w:t>
            </w:r>
          </w:p>
          <w:p w14:paraId="1B783BA7" w14:textId="3F1DF216" w:rsidR="00F1025A" w:rsidRPr="00F1025A" w:rsidRDefault="0048033D" w:rsidP="00F1025A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Fizzy drinks, soda, including </w:t>
            </w:r>
            <w:proofErr w:type="spellStart"/>
            <w:r>
              <w:rPr>
                <w:rFonts w:eastAsia="Calibri" w:cs="Times New Roman"/>
              </w:rPr>
              <w:t>Sobo</w:t>
            </w:r>
            <w:proofErr w:type="spellEnd"/>
            <w:r>
              <w:rPr>
                <w:rFonts w:eastAsia="Calibri" w:cs="Times New Roman"/>
              </w:rPr>
              <w:t xml:space="preserve">, </w:t>
            </w:r>
            <w:proofErr w:type="spellStart"/>
            <w:r>
              <w:rPr>
                <w:rFonts w:eastAsia="Calibri" w:cs="Times New Roman"/>
              </w:rPr>
              <w:t>Frozy</w:t>
            </w:r>
            <w:proofErr w:type="spellEnd"/>
            <w:r>
              <w:rPr>
                <w:rFonts w:eastAsia="Calibri" w:cs="Times New Roman"/>
              </w:rPr>
              <w:t>, Coke, Fanta, Sprite</w:t>
            </w:r>
          </w:p>
        </w:tc>
      </w:tr>
    </w:tbl>
    <w:p w14:paraId="360429AE" w14:textId="058889B0" w:rsidR="009C791F" w:rsidRDefault="009C791F" w:rsidP="00F1025A">
      <w:pPr>
        <w:rPr>
          <w:rFonts w:ascii="Times New Roman" w:eastAsia="Calibri" w:hAnsi="Times New Roman" w:cs="Times New Roman"/>
          <w:lang w:val="en-GB"/>
        </w:rPr>
      </w:pPr>
    </w:p>
    <w:p w14:paraId="377A6F08" w14:textId="77777777" w:rsidR="0073768F" w:rsidRDefault="0073768F"/>
    <w:sectPr w:rsidR="0073768F" w:rsidSect="003D59D6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52B13A" w14:textId="77777777" w:rsidR="00AB648B" w:rsidRDefault="00AB648B" w:rsidP="009A22B3">
      <w:pPr>
        <w:spacing w:after="0" w:line="240" w:lineRule="auto"/>
      </w:pPr>
      <w:r>
        <w:separator/>
      </w:r>
    </w:p>
  </w:endnote>
  <w:endnote w:type="continuationSeparator" w:id="0">
    <w:p w14:paraId="52338FB4" w14:textId="77777777" w:rsidR="00AB648B" w:rsidRDefault="00AB648B" w:rsidP="009A2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04CFFF" w14:textId="77777777" w:rsidR="00AB648B" w:rsidRDefault="00AB648B" w:rsidP="009A22B3">
      <w:pPr>
        <w:spacing w:after="0" w:line="240" w:lineRule="auto"/>
      </w:pPr>
      <w:r>
        <w:separator/>
      </w:r>
    </w:p>
  </w:footnote>
  <w:footnote w:type="continuationSeparator" w:id="0">
    <w:p w14:paraId="7B72615B" w14:textId="77777777" w:rsidR="00AB648B" w:rsidRDefault="00AB648B" w:rsidP="009A22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0FE215" w14:textId="1E8C090C" w:rsidR="009A22B3" w:rsidRPr="009A22B3" w:rsidRDefault="009A22B3" w:rsidP="009A22B3">
    <w:pPr>
      <w:pStyle w:val="Header"/>
      <w:ind w:left="-540"/>
      <w:rPr>
        <w:rFonts w:ascii="Times New Roman" w:hAnsi="Times New Roman" w:cs="Times New Roman"/>
      </w:rPr>
    </w:pPr>
    <w:r w:rsidRPr="009A22B3">
      <w:rPr>
        <w:rFonts w:ascii="Times New Roman" w:hAnsi="Times New Roman" w:cs="Times New Roman"/>
      </w:rPr>
      <w:t>Drivers of food consumption among overweight mother-child dyads in Malaw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5A"/>
    <w:rsid w:val="000A7ECB"/>
    <w:rsid w:val="000E7CBB"/>
    <w:rsid w:val="001B0335"/>
    <w:rsid w:val="0028425A"/>
    <w:rsid w:val="00330688"/>
    <w:rsid w:val="003D041B"/>
    <w:rsid w:val="003D59D6"/>
    <w:rsid w:val="00426E5F"/>
    <w:rsid w:val="00433B0F"/>
    <w:rsid w:val="004646A2"/>
    <w:rsid w:val="00471B6F"/>
    <w:rsid w:val="0048033D"/>
    <w:rsid w:val="00486868"/>
    <w:rsid w:val="004A170D"/>
    <w:rsid w:val="00521305"/>
    <w:rsid w:val="00562F26"/>
    <w:rsid w:val="00564ADD"/>
    <w:rsid w:val="00602152"/>
    <w:rsid w:val="00626389"/>
    <w:rsid w:val="00633165"/>
    <w:rsid w:val="00663FDE"/>
    <w:rsid w:val="00684CC9"/>
    <w:rsid w:val="00715347"/>
    <w:rsid w:val="0073768F"/>
    <w:rsid w:val="0074705B"/>
    <w:rsid w:val="008A1B28"/>
    <w:rsid w:val="008F692C"/>
    <w:rsid w:val="009A22B3"/>
    <w:rsid w:val="009C0B61"/>
    <w:rsid w:val="009C791F"/>
    <w:rsid w:val="00AB0213"/>
    <w:rsid w:val="00AB121D"/>
    <w:rsid w:val="00AB648B"/>
    <w:rsid w:val="00AD5905"/>
    <w:rsid w:val="00B17892"/>
    <w:rsid w:val="00B27414"/>
    <w:rsid w:val="00BC523A"/>
    <w:rsid w:val="00C1301B"/>
    <w:rsid w:val="00C6241A"/>
    <w:rsid w:val="00E24DDE"/>
    <w:rsid w:val="00F1025A"/>
    <w:rsid w:val="00F2043E"/>
    <w:rsid w:val="00F27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9C87E"/>
  <w15:chartTrackingRefBased/>
  <w15:docId w15:val="{CC7C5156-F408-4881-8CC7-4676EF961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C0B61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32"/>
      <w:szCs w:val="32"/>
      <w:lang w:val="fr-FR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C0B61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i/>
      <w:sz w:val="26"/>
      <w:szCs w:val="2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B61"/>
    <w:rPr>
      <w:rFonts w:ascii="Times New Roman" w:eastAsiaTheme="majorEastAsia" w:hAnsi="Times New Roman" w:cstheme="majorBidi"/>
      <w:sz w:val="32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9C0B61"/>
    <w:rPr>
      <w:rFonts w:ascii="Times New Roman" w:eastAsiaTheme="majorEastAsia" w:hAnsi="Times New Roman" w:cstheme="majorBidi"/>
      <w:i/>
      <w:sz w:val="26"/>
      <w:szCs w:val="26"/>
      <w:lang w:val="fr-FR"/>
    </w:rPr>
  </w:style>
  <w:style w:type="paragraph" w:styleId="TOC1">
    <w:name w:val="toc 1"/>
    <w:basedOn w:val="Normal"/>
    <w:next w:val="Normal"/>
    <w:autoRedefine/>
    <w:uiPriority w:val="39"/>
    <w:unhideWhenUsed/>
    <w:rsid w:val="009C0B61"/>
    <w:pPr>
      <w:spacing w:after="100"/>
    </w:pPr>
    <w:rPr>
      <w:rFonts w:ascii="Times New Roman" w:eastAsiaTheme="minorEastAsia" w:hAnsi="Times New Roman"/>
      <w:lang w:val="fr-FR" w:eastAsia="zh-CN"/>
    </w:rPr>
  </w:style>
  <w:style w:type="paragraph" w:styleId="NoSpacing">
    <w:name w:val="No Spacing"/>
    <w:uiPriority w:val="1"/>
    <w:qFormat/>
    <w:rsid w:val="00F1025A"/>
    <w:pPr>
      <w:spacing w:after="0" w:line="240" w:lineRule="auto"/>
    </w:pPr>
    <w:rPr>
      <w:rFonts w:ascii="Times New Roman" w:hAnsi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2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25A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F1025A"/>
    <w:pPr>
      <w:spacing w:after="0" w:line="240" w:lineRule="auto"/>
    </w:pPr>
    <w:rPr>
      <w:rFonts w:ascii="Times New Roman" w:hAnsi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10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025A"/>
  </w:style>
  <w:style w:type="table" w:customStyle="1" w:styleId="TableGrid2">
    <w:name w:val="Table Grid2"/>
    <w:basedOn w:val="TableNormal"/>
    <w:next w:val="TableGrid"/>
    <w:uiPriority w:val="39"/>
    <w:rsid w:val="009C791F"/>
    <w:pPr>
      <w:spacing w:after="0" w:line="240" w:lineRule="auto"/>
    </w:pPr>
    <w:rPr>
      <w:rFonts w:ascii="Times New Roman" w:hAnsi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3F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F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F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F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FD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A22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2B3"/>
  </w:style>
  <w:style w:type="paragraph" w:styleId="Footer">
    <w:name w:val="footer"/>
    <w:basedOn w:val="Normal"/>
    <w:link w:val="FooterChar"/>
    <w:uiPriority w:val="99"/>
    <w:unhideWhenUsed/>
    <w:rsid w:val="009A22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2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4772C558A3CE48B209A09D215A99F1" ma:contentTypeVersion="4" ma:contentTypeDescription="Create a new document." ma:contentTypeScope="" ma:versionID="fcdeb471db76fd1c30f57cc0cd588172">
  <xsd:schema xmlns:xsd="http://www.w3.org/2001/XMLSchema" xmlns:xs="http://www.w3.org/2001/XMLSchema" xmlns:p="http://schemas.microsoft.com/office/2006/metadata/properties" xmlns:ns2="7c82e006-2511-4d8b-8eab-2d930806dce3" targetNamespace="http://schemas.microsoft.com/office/2006/metadata/properties" ma:root="true" ma:fieldsID="0609b47b3a25b1715ab2344504fb4b5e" ns2:_="">
    <xsd:import namespace="7c82e006-2511-4d8b-8eab-2d930806dc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82e006-2511-4d8b-8eab-2d930806dc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5231765-01CF-4129-B9A4-95E9B9198C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82e006-2511-4d8b-8eab-2d930806dc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298A96-91BB-47F4-A685-4970FED5D9C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3D97A7B-9531-46D1-869D-60B724CCCE0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25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</dc:creator>
  <cp:keywords/>
  <dc:description/>
  <cp:lastModifiedBy>Flax, Valerie</cp:lastModifiedBy>
  <cp:revision>4</cp:revision>
  <dcterms:created xsi:type="dcterms:W3CDTF">2020-10-24T12:41:00Z</dcterms:created>
  <dcterms:modified xsi:type="dcterms:W3CDTF">2020-11-01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4772C558A3CE48B209A09D215A99F1</vt:lpwstr>
  </property>
</Properties>
</file>